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C4BA9" w14:textId="5767C64D" w:rsidR="00EE0C2C" w:rsidRPr="00BE7463" w:rsidRDefault="00EE0C2C">
      <w:pPr>
        <w:rPr>
          <w:lang w:val="en-US"/>
        </w:rPr>
      </w:pPr>
      <w:r w:rsidRPr="00BE7463">
        <w:rPr>
          <w:b/>
          <w:bCs/>
          <w:lang w:val="en-US"/>
        </w:rPr>
        <w:t>Table S1</w:t>
      </w:r>
      <w:r w:rsidRPr="00BE7463">
        <w:rPr>
          <w:lang w:val="en-US"/>
        </w:rPr>
        <w:t>.</w:t>
      </w:r>
      <w:r w:rsidR="00DB43F3" w:rsidRPr="00BE7463">
        <w:rPr>
          <w:lang w:val="en-US"/>
        </w:rPr>
        <w:t xml:space="preserve"> </w:t>
      </w:r>
      <w:r w:rsidR="00DB43F3">
        <w:rPr>
          <w:lang w:val="en-US"/>
        </w:rPr>
        <w:t>SARS-CoV-2 antibodies levels and neutralizing antibodies titers</w:t>
      </w:r>
      <w:r w:rsidR="00DB43F3" w:rsidRPr="00BE7463">
        <w:rPr>
          <w:lang w:val="en-US"/>
        </w:rPr>
        <w:t xml:space="preserve"> </w:t>
      </w:r>
      <w:r w:rsidR="00DB43F3">
        <w:rPr>
          <w:lang w:val="en-US"/>
        </w:rPr>
        <w:t>in asymptomatic (n=19) and symptomatic subjects (n=122).</w:t>
      </w:r>
    </w:p>
    <w:tbl>
      <w:tblPr>
        <w:tblStyle w:val="TableNormal"/>
        <w:tblW w:w="9918" w:type="dxa"/>
        <w:tblInd w:w="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29"/>
        <w:gridCol w:w="1134"/>
        <w:gridCol w:w="1418"/>
        <w:gridCol w:w="992"/>
        <w:gridCol w:w="1276"/>
        <w:gridCol w:w="1276"/>
        <w:gridCol w:w="1417"/>
        <w:gridCol w:w="1276"/>
      </w:tblGrid>
      <w:tr w:rsidR="00907F38" w:rsidRPr="00EE0C2C" w14:paraId="45597FB5" w14:textId="77777777" w:rsidTr="00B92968">
        <w:trPr>
          <w:trHeight w:val="22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47A0" w14:textId="77777777" w:rsidR="00EE0C2C" w:rsidRPr="00B92968" w:rsidRDefault="00EE0C2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A64E" w14:textId="2AFE0151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9EA3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ymptomatic</w:t>
            </w:r>
          </w:p>
          <w:p w14:paraId="321FFC97" w14:textId="777DBAF3" w:rsidR="00EE0C2C" w:rsidRPr="00B92968" w:rsidRDefault="00EE0C2C" w:rsidP="001220D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1EE1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-7 days</w:t>
            </w:r>
          </w:p>
          <w:p w14:paraId="102A092C" w14:textId="3EE804F3" w:rsidR="00EE0C2C" w:rsidRPr="00B92968" w:rsidRDefault="00EE0C2C" w:rsidP="000B252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9E6D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-30 days</w:t>
            </w:r>
          </w:p>
          <w:p w14:paraId="37AE8812" w14:textId="384A3688" w:rsidR="00EE0C2C" w:rsidRPr="00B92968" w:rsidRDefault="00EE0C2C" w:rsidP="0076758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31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AEE8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-60 days</w:t>
            </w:r>
          </w:p>
          <w:p w14:paraId="3DA6DF06" w14:textId="53D83D1C" w:rsidR="00EE0C2C" w:rsidRPr="00B92968" w:rsidRDefault="00EE0C2C" w:rsidP="00E000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FE5A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-4 months</w:t>
            </w:r>
          </w:p>
          <w:p w14:paraId="45C6C3C5" w14:textId="45378EB9" w:rsidR="00EE0C2C" w:rsidRPr="00B92968" w:rsidRDefault="00EE0C2C" w:rsidP="00A628A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545D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-9 months</w:t>
            </w:r>
          </w:p>
          <w:p w14:paraId="75512731" w14:textId="6A7018DE" w:rsidR="00EE0C2C" w:rsidRPr="00B92968" w:rsidRDefault="00EE0C2C" w:rsidP="004845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9)</w:t>
            </w:r>
          </w:p>
        </w:tc>
      </w:tr>
      <w:tr w:rsidR="00907F38" w:rsidRPr="00EE0C2C" w14:paraId="2E80D35F" w14:textId="77777777" w:rsidTr="00B92968">
        <w:trPr>
          <w:trHeight w:val="22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14CE" w14:textId="1DED9A0B" w:rsidR="00EE0C2C" w:rsidRPr="00B92968" w:rsidRDefault="00EE0C2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D258" w14:textId="77777777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3398" w14:textId="0424B0F0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F57C" w14:textId="6C650C9F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06B" w14:textId="30CA1A16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F675" w14:textId="553BD776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BB52" w14:textId="4B7EAAF9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2A4F" w14:textId="13F0D580" w:rsidR="00EE0C2C" w:rsidRPr="00B92968" w:rsidRDefault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C6F1A" w:rsidRPr="00EE0C2C" w14:paraId="5F219F62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AA41" w14:textId="77777777" w:rsidR="00BC6F1A" w:rsidRPr="00B92968" w:rsidRDefault="00BC6F1A" w:rsidP="00BC6F1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S1 IgA</w:t>
            </w:r>
          </w:p>
          <w:p w14:paraId="1F67F869" w14:textId="180E6D3C" w:rsidR="00BC6F1A" w:rsidRPr="00B92968" w:rsidRDefault="00BC6F1A" w:rsidP="00BC6F1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8A51" w14:textId="783970EA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871E1" w14:textId="7777777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48 </w:t>
            </w:r>
          </w:p>
          <w:p w14:paraId="20142BC8" w14:textId="6DC00DED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6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36782" w14:textId="7777777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68 </w:t>
            </w:r>
          </w:p>
          <w:p w14:paraId="40E04FED" w14:textId="62735013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36.16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BEF9" w14:textId="7777777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7 </w:t>
            </w:r>
          </w:p>
          <w:p w14:paraId="786720BE" w14:textId="592D0101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28.84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95573" w14:textId="7777777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  <w:p w14:paraId="27601D93" w14:textId="7305BBC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31.93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963BE" w14:textId="2B1773ED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2D5B5051" w14:textId="511510CE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5.91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3AFED" w14:textId="03062012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23250AF2" w14:textId="24FE7E67" w:rsidR="00BC6F1A" w:rsidRPr="00B92968" w:rsidRDefault="00BC6F1A" w:rsidP="00EE0C2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5.09]</w:t>
            </w:r>
          </w:p>
        </w:tc>
      </w:tr>
      <w:tr w:rsidR="00BC6F1A" w:rsidRPr="00EE0C2C" w14:paraId="3EBDB25A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9F9B" w14:textId="0E1603A6" w:rsidR="00BC6F1A" w:rsidRPr="00B92968" w:rsidRDefault="00BC6F1A" w:rsidP="0030376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CAB7" w14:textId="3741DB1D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</w:t>
            </w:r>
            <w:r w:rsidR="00907F38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n</w:t>
            </w:r>
            <w:proofErr w:type="gramStart"/>
            <w:r w:rsidR="00907F38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="00907F38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73F1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 36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DDD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94C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5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236B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C5C5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3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E0D1" w14:textId="77777777" w:rsidR="00BC6F1A" w:rsidRPr="00B92968" w:rsidRDefault="00BC6F1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 57.9)</w:t>
            </w:r>
          </w:p>
        </w:tc>
      </w:tr>
      <w:tr w:rsidR="00907F38" w:rsidRPr="00EE0C2C" w14:paraId="3FA68F1F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0D47" w14:textId="24A8F58C" w:rsidR="00907F38" w:rsidRPr="00B92968" w:rsidRDefault="00907F38" w:rsidP="00907F3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0374" w14:textId="1021F7BC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6EDB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 6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88D3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C226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7D3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1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5016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2BF1" w14:textId="77777777" w:rsidR="00907F38" w:rsidRPr="00B92968" w:rsidRDefault="00907F38" w:rsidP="00907F3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 42.1)</w:t>
            </w:r>
          </w:p>
        </w:tc>
      </w:tr>
      <w:tr w:rsidR="007D7561" w:rsidRPr="00EE0C2C" w14:paraId="230BEF87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A0DE3" w14:textId="5CE51BD6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S2 I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3A338" w14:textId="7DB53028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16FC9" w14:textId="19CEAD6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06F96873" w14:textId="16EB5665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4FE90" w14:textId="7CA5EDE3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2928B3BC" w14:textId="24023E40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2.0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7792C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1983F05E" w14:textId="54BFFA70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20.7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D5B17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75A8FB0B" w14:textId="27F068B3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6.7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0EACA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6EB3DE56" w14:textId="48CC66CF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4A301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05658780" w14:textId="268C2E30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</w:tr>
      <w:tr w:rsidR="007D7561" w:rsidRPr="00EE0C2C" w14:paraId="1E10F998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788B" w14:textId="214E628A" w:rsidR="007D7561" w:rsidRPr="00B92968" w:rsidRDefault="007D7561" w:rsidP="007D756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55FF" w14:textId="071D5A96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7E3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 89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B78B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5A8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291A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B9F0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10D2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 89.5)</w:t>
            </w:r>
          </w:p>
        </w:tc>
      </w:tr>
      <w:tr w:rsidR="007D7561" w:rsidRPr="00EE0C2C" w14:paraId="2DB7C9CC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03A1" w14:textId="6F19E698" w:rsidR="007D7561" w:rsidRPr="00B92968" w:rsidRDefault="007D7561" w:rsidP="007D7561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EEF0" w14:textId="183052BE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308D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1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5002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652B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19FB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9995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C72" w14:textId="7777777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10.5)</w:t>
            </w:r>
          </w:p>
        </w:tc>
      </w:tr>
      <w:tr w:rsidR="007D7561" w:rsidRPr="00EE0C2C" w14:paraId="52ACE406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9C934" w14:textId="0AB06437" w:rsidR="007D7561" w:rsidRPr="00B92968" w:rsidRDefault="007D7561" w:rsidP="007D756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-NP I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AC81" w14:textId="0977BD6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25DC9" w14:textId="48B5A136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006E97D3" w14:textId="1BBC6174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20FF7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8</w:t>
            </w:r>
          </w:p>
          <w:p w14:paraId="2DC32DA7" w14:textId="28A66730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25.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B1531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63 </w:t>
            </w:r>
          </w:p>
          <w:p w14:paraId="33BB3BC2" w14:textId="2C015232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.66, 52.9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3415C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  <w:p w14:paraId="30F04985" w14:textId="2928C82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40.4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99C6B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0D4152D1" w14:textId="583F1AF2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.5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CFEF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1E12CF71" w14:textId="0DF27AEF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1.80]</w:t>
            </w:r>
          </w:p>
        </w:tc>
      </w:tr>
      <w:tr w:rsidR="007D7561" w:rsidRPr="00EE0C2C" w14:paraId="25F7238D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5C6A" w14:textId="6625188A" w:rsidR="007D7561" w:rsidRPr="00B92968" w:rsidRDefault="007D7561" w:rsidP="00704C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4F62" w14:textId="7BD18CE9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CA1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 89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70DE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A6D9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5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C77F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25DC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1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30C7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 68.4)</w:t>
            </w:r>
          </w:p>
        </w:tc>
      </w:tr>
      <w:tr w:rsidR="007D7561" w:rsidRPr="00EE0C2C" w14:paraId="2F743437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939" w14:textId="76BAB04C" w:rsidR="007D7561" w:rsidRPr="00B92968" w:rsidRDefault="007D7561" w:rsidP="00704CE4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B0BE" w14:textId="75D2DFFE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5C57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1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3DFC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D838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B6DB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D995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03DF" w14:textId="77777777" w:rsidR="007D7561" w:rsidRPr="00B92968" w:rsidRDefault="007D7561" w:rsidP="00704CE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 31.6)</w:t>
            </w:r>
          </w:p>
        </w:tc>
      </w:tr>
      <w:tr w:rsidR="00FE5BE3" w:rsidRPr="00EE0C2C" w14:paraId="7DBEA8A3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2F721" w14:textId="35E5569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S1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F5800" w14:textId="47038BA9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6AB9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11 </w:t>
            </w:r>
          </w:p>
          <w:p w14:paraId="5A5FCC83" w14:textId="5EE4D184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.02, 23.9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17713" w14:textId="2E44573B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2835A674" w14:textId="5BCE635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8.4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5B3C0" w14:textId="77777777" w:rsidR="00A25AD6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9</w:t>
            </w:r>
          </w:p>
          <w:p w14:paraId="2D3F7EAB" w14:textId="2287550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7.1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BCDB2" w14:textId="77777777" w:rsidR="00A25AD6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</w:t>
            </w:r>
          </w:p>
          <w:p w14:paraId="77EB2761" w14:textId="6A4EF6A9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6.7, 29.66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2F479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9</w:t>
            </w:r>
          </w:p>
          <w:p w14:paraId="1352BC76" w14:textId="0749C005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7.25, 33.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BEE01" w14:textId="77777777" w:rsidR="007A6E1E" w:rsidRPr="00B92968" w:rsidRDefault="00FE5BE3" w:rsidP="007A6E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65 </w:t>
            </w:r>
          </w:p>
          <w:p w14:paraId="6814B708" w14:textId="57B0E91D" w:rsidR="00FE5BE3" w:rsidRPr="00B92968" w:rsidRDefault="00FE5BE3" w:rsidP="007A6E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9.32, 33.53]</w:t>
            </w:r>
          </w:p>
        </w:tc>
      </w:tr>
      <w:tr w:rsidR="00FE5BE3" w:rsidRPr="00EE0C2C" w14:paraId="3727F680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F049" w14:textId="03E9A82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CCE0" w14:textId="38709B4E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9B98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 26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F77A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D45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5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0ED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 4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A7F7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7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9D8C" w14:textId="3F36AE5F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</w:tr>
      <w:tr w:rsidR="00FE5BE3" w:rsidRPr="00EE0C2C" w14:paraId="003ED114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630C" w14:textId="19115A6A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6EF9" w14:textId="2CCE81FD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EF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 7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6A6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D87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17A9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FF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C164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</w:tr>
      <w:tr w:rsidR="00FE5BE3" w:rsidRPr="00EE0C2C" w14:paraId="2EE56689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8F70C" w14:textId="37DF1E9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S2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A5B47" w14:textId="5E38BFB9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9970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51 </w:t>
            </w:r>
          </w:p>
          <w:p w14:paraId="474C9D6A" w14:textId="70859D1F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.01, 16.8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10B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7</w:t>
            </w:r>
          </w:p>
          <w:p w14:paraId="613FD78D" w14:textId="5888A832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5.1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F1377" w14:textId="77777777" w:rsidR="00A25AD6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68 </w:t>
            </w:r>
          </w:p>
          <w:p w14:paraId="693D3993" w14:textId="6D5DAE28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6.2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BF44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62 </w:t>
            </w:r>
          </w:p>
          <w:p w14:paraId="6CD6B82E" w14:textId="6DBFC69F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.19, 16.8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4D582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32 </w:t>
            </w:r>
          </w:p>
          <w:p w14:paraId="0464BF9D" w14:textId="1B320DB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.22, 16.8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3723B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.64 </w:t>
            </w:r>
          </w:p>
          <w:p w14:paraId="2817AA1A" w14:textId="4E16687D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.16, 18.20]</w:t>
            </w:r>
          </w:p>
        </w:tc>
      </w:tr>
      <w:tr w:rsidR="00FE5BE3" w:rsidRPr="00EE0C2C" w14:paraId="6E1C8D26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A524" w14:textId="5BC270FF" w:rsidR="00FE5BE3" w:rsidRPr="00B92968" w:rsidRDefault="00FE5BE3" w:rsidP="00FE5B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0463" w14:textId="5FE9D3A0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158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 2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B62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367A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D764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9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CE8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CC0B" w14:textId="7B19DC2F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</w:tr>
      <w:tr w:rsidR="00FE5BE3" w:rsidRPr="00EE0C2C" w14:paraId="59F2CEA5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CBC3" w14:textId="7C13CEDA" w:rsidR="00FE5BE3" w:rsidRPr="00B92968" w:rsidRDefault="00FE5BE3" w:rsidP="00FE5B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37A" w14:textId="4B4AC704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CEC7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 7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9204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889C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8463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C14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8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94AF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00.0)</w:t>
            </w:r>
          </w:p>
        </w:tc>
      </w:tr>
      <w:tr w:rsidR="00FE5BE3" w:rsidRPr="00EE0C2C" w14:paraId="402BC7CF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53636" w14:textId="4867A5C4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NP I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D6D4A" w14:textId="0EC1B17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3AB46" w14:textId="599A0F61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6A668825" w14:textId="4E83BA81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21.4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C20B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8</w:t>
            </w:r>
          </w:p>
          <w:p w14:paraId="7A81F297" w14:textId="68828A0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27.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F8E6" w14:textId="77777777" w:rsidR="00A25AD6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9</w:t>
            </w:r>
          </w:p>
          <w:p w14:paraId="6644946C" w14:textId="17CA9B78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27.5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05971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23 </w:t>
            </w:r>
          </w:p>
          <w:p w14:paraId="6FFEDFF4" w14:textId="6119892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9.52, 29.68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7A172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51 </w:t>
            </w:r>
          </w:p>
          <w:p w14:paraId="1FE282FD" w14:textId="4F75B46D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.94, 29.3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143E0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5</w:t>
            </w:r>
          </w:p>
          <w:p w14:paraId="4FC7D463" w14:textId="3DE1AAC6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5.23, 39.58]</w:t>
            </w:r>
          </w:p>
        </w:tc>
      </w:tr>
      <w:tr w:rsidR="00FE5BE3" w:rsidRPr="00EE0C2C" w14:paraId="5131FFCF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7E4F" w14:textId="62ED65CF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8BE5" w14:textId="3D5C9975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98F2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 5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410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A616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2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5F86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9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871A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A7BD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 10.5)</w:t>
            </w:r>
          </w:p>
        </w:tc>
      </w:tr>
      <w:tr w:rsidR="00FE5BE3" w:rsidRPr="00EE0C2C" w14:paraId="42313A22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95AC" w14:textId="05A620E4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A96B" w14:textId="2980FAD5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6814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 47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AAEC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E98A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9C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83B0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8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E814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 89.5)</w:t>
            </w:r>
          </w:p>
        </w:tc>
      </w:tr>
      <w:tr w:rsidR="00FE5BE3" w:rsidRPr="00EE0C2C" w14:paraId="105C6E78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FB332" w14:textId="1A34B620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S1 I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A68F9" w14:textId="105F11E0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EECC2" w14:textId="25FAA2E6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3D39C9D6" w14:textId="71BFB05E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D0DC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</w:p>
          <w:p w14:paraId="6D00E51D" w14:textId="1BA113B9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9.7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CC88E" w14:textId="77777777" w:rsidR="00A25AD6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  <w:p w14:paraId="56628996" w14:textId="69EB7322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23.4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E6B08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1D4529AB" w14:textId="7108A77D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4.9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2E83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015C475D" w14:textId="682CFF39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5.6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FECF2" w14:textId="77777777" w:rsidR="007A6E1E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4C2A5DC7" w14:textId="692D1448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</w:tr>
      <w:tr w:rsidR="00FE5BE3" w:rsidRPr="00EE0C2C" w14:paraId="504E3372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EF5C" w14:textId="49BF0502" w:rsidR="00FE5BE3" w:rsidRPr="00B92968" w:rsidRDefault="00FE5BE3" w:rsidP="00FE5B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816D" w14:textId="14287425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06B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 84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8030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9120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5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2A61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7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9618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DBCD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 78.9)</w:t>
            </w:r>
          </w:p>
        </w:tc>
      </w:tr>
      <w:tr w:rsidR="00FE5BE3" w:rsidRPr="00EE0C2C" w14:paraId="5689CDD4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6C70" w14:textId="66A3F7ED" w:rsidR="00FE5BE3" w:rsidRPr="00B92968" w:rsidRDefault="00FE5BE3" w:rsidP="00FE5BE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DE3A" w14:textId="631566EC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333B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 1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484F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CB6C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EE6F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106E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52AF" w14:textId="77777777" w:rsidR="00FE5BE3" w:rsidRPr="00B92968" w:rsidRDefault="00FE5BE3" w:rsidP="00FE5B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 21.1)</w:t>
            </w:r>
          </w:p>
        </w:tc>
      </w:tr>
      <w:tr w:rsidR="00BE7463" w:rsidRPr="00EE0C2C" w14:paraId="31315C2D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DDC76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S2 I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7C3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C887E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53CD2D0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63F6B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7EFB8A5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1.7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80F38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516C98E8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2D3A6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0EEE593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0E7D2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172A4B8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FD3D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2A8E53CB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</w:tr>
      <w:tr w:rsidR="00BE7463" w:rsidRPr="00EE0C2C" w14:paraId="62EFCE01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47C" w14:textId="77777777" w:rsidR="00BE7463" w:rsidRPr="00B92968" w:rsidRDefault="00BE7463" w:rsidP="00ED1CD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F698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EE2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1159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675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6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2125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3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516C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96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72EE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 91.7)</w:t>
            </w:r>
          </w:p>
        </w:tc>
      </w:tr>
      <w:tr w:rsidR="00BE7463" w:rsidRPr="00EE0C2C" w14:paraId="33117793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E963" w14:textId="77777777" w:rsidR="00BE7463" w:rsidRPr="00B92968" w:rsidRDefault="00BE7463" w:rsidP="00ED1CD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97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3B7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3E85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799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5B45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AB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 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21E1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  8.3)</w:t>
            </w:r>
          </w:p>
        </w:tc>
      </w:tr>
      <w:tr w:rsidR="00BE7463" w:rsidRPr="00EE0C2C" w14:paraId="7A9A3DB7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5FDF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 NP I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D51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90FB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14:paraId="36D39FB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1E6BF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311E15F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3.1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5443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  <w:p w14:paraId="743387DF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, 17.9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067A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5CC646D1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0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79A37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  <w:p w14:paraId="7C040518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, 11.7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771C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E7463" w:rsidRPr="00EE0C2C" w14:paraId="57A61809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9FCD" w14:textId="77777777" w:rsidR="00BE7463" w:rsidRPr="00B92968" w:rsidRDefault="00BE7463" w:rsidP="00ED1CD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3AF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DD42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FF2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1ECA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032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92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B10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26B0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E7463" w:rsidRPr="00EE0C2C" w14:paraId="6DEB9C01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F2E7" w14:textId="77777777" w:rsidR="00BE7463" w:rsidRPr="00B92968" w:rsidRDefault="00BE7463" w:rsidP="00ED1CD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5564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 - n</w:t>
            </w:r>
            <w:proofErr w:type="gramStart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D67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  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483D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02EF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5C33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 7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CE0C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5AB5" w14:textId="77777777" w:rsidR="00BE7463" w:rsidRPr="00B92968" w:rsidRDefault="00BE7463" w:rsidP="00ED1CD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</w:p>
        </w:tc>
      </w:tr>
      <w:tr w:rsidR="00BE7463" w:rsidRPr="00EE0C2C" w14:paraId="3199BEDE" w14:textId="77777777" w:rsidTr="00B92968">
        <w:trPr>
          <w:trHeight w:val="226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9D884" w14:textId="06BF761D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094F" w14:textId="233D2C7B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[IQR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AA4A0" w14:textId="0D4700D3" w:rsidR="00E913AF" w:rsidRPr="00B92968" w:rsidRDefault="00A834A6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  <w:p w14:paraId="6675EEDE" w14:textId="638AD089" w:rsidR="00BE7463" w:rsidRPr="00B92968" w:rsidRDefault="00E913AF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2</w:t>
            </w:r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76.5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D400" w14:textId="4F871922" w:rsidR="00E913AF" w:rsidRPr="00B92968" w:rsidRDefault="00A834A6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  <w:p w14:paraId="5559AC50" w14:textId="5F6F150C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0, 647.5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9D12C" w14:textId="746B110A" w:rsidR="00E913AF" w:rsidRPr="00B92968" w:rsidRDefault="00A834A6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  <w:p w14:paraId="6C3467F4" w14:textId="615A6989" w:rsidR="00BE7463" w:rsidRPr="00B92968" w:rsidRDefault="00E913AF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7.1, 1628.5</w:t>
            </w:r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AF9EB" w14:textId="4C3D5F5B" w:rsidR="00E913AF" w:rsidRPr="00B92968" w:rsidRDefault="00A834A6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  <w:p w14:paraId="3184F540" w14:textId="0EC2A396" w:rsidR="00BE7463" w:rsidRPr="00B92968" w:rsidRDefault="00E913AF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07.29, 1957</w:t>
            </w:r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A6498" w14:textId="77777777" w:rsidR="00E913AF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01</w:t>
            </w:r>
          </w:p>
          <w:p w14:paraId="54C16A98" w14:textId="15C1F06A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25.16, 681.9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211AF" w14:textId="6B1524C9" w:rsidR="00E913AF" w:rsidRPr="00B92968" w:rsidRDefault="00A834A6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B233AF6" w14:textId="3A5D431D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7.47, 459.15]</w:t>
            </w:r>
          </w:p>
        </w:tc>
      </w:tr>
      <w:tr w:rsidR="00BE7463" w:rsidRPr="00EE0C2C" w14:paraId="13AE88F6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700" w14:textId="377D87E4" w:rsidR="00BE7463" w:rsidRPr="00B92968" w:rsidRDefault="00BE7463" w:rsidP="00BE746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79A4" w14:textId="298FA8EE" w:rsidR="00BE7463" w:rsidRPr="00B92968" w:rsidRDefault="005F0729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4</w:t>
            </w:r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- n</w:t>
            </w:r>
            <w:proofErr w:type="gramStart"/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</w:t>
            </w:r>
            <w:proofErr w:type="gramEnd"/>
            <w:r w:rsidR="00BE7463"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5CB9" w14:textId="6E1510EE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FE5F" w14:textId="1EC030A6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231" w14:textId="645D7CCD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F048" w14:textId="48DB859A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502" w14:textId="4F5F5AC2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4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C92D" w14:textId="0E6F2954" w:rsidR="00BE7463" w:rsidRPr="00B92968" w:rsidRDefault="00BE7463" w:rsidP="00BE746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9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1.1)</w:t>
            </w:r>
          </w:p>
        </w:tc>
      </w:tr>
      <w:tr w:rsidR="00BE7463" w:rsidRPr="00EE0C2C" w14:paraId="0194C420" w14:textId="77777777" w:rsidTr="00B92968">
        <w:trPr>
          <w:trHeight w:val="226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F07" w14:textId="5AB2AEC3" w:rsidR="00BE7463" w:rsidRPr="00EE0C2C" w:rsidRDefault="00BE7463" w:rsidP="00BE7463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B916" w14:textId="351DFA6F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&gt;</w:t>
            </w:r>
            <w:r w:rsidR="005F0729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EE0C2C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- n.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6CA" w14:textId="30A524E1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14 (7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CD42" w14:textId="5C444248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15 (6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29C6" w14:textId="0DF8DB83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26 (8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81A" w14:textId="5B39DDEE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20 (95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EAFE" w14:textId="6D773728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24 (8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1266" w14:textId="3F12D469" w:rsidR="00BE7463" w:rsidRPr="00EE0C2C" w:rsidRDefault="00BE7463" w:rsidP="00BE7463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E7463">
              <w:rPr>
                <w:rFonts w:cstheme="minorHAnsi"/>
                <w:color w:val="000000"/>
                <w:sz w:val="18"/>
                <w:szCs w:val="18"/>
              </w:rPr>
              <w:t>15 (78.9)</w:t>
            </w:r>
          </w:p>
        </w:tc>
      </w:tr>
    </w:tbl>
    <w:p w14:paraId="704BB896" w14:textId="3CA72275" w:rsidR="00EE0C2C" w:rsidRDefault="00EE0C2C"/>
    <w:sectPr w:rsidR="00EE0C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104"/>
    <w:rsid w:val="0059312D"/>
    <w:rsid w:val="005F0729"/>
    <w:rsid w:val="00704CE4"/>
    <w:rsid w:val="007A6E1E"/>
    <w:rsid w:val="007D7561"/>
    <w:rsid w:val="00907F38"/>
    <w:rsid w:val="00953D09"/>
    <w:rsid w:val="00A25AD6"/>
    <w:rsid w:val="00A834A6"/>
    <w:rsid w:val="00A93E0A"/>
    <w:rsid w:val="00B05580"/>
    <w:rsid w:val="00B92968"/>
    <w:rsid w:val="00BC6F1A"/>
    <w:rsid w:val="00BE7463"/>
    <w:rsid w:val="00C67104"/>
    <w:rsid w:val="00D2083E"/>
    <w:rsid w:val="00DB43F3"/>
    <w:rsid w:val="00DD6D31"/>
    <w:rsid w:val="00E1602C"/>
    <w:rsid w:val="00E676E4"/>
    <w:rsid w:val="00E913AF"/>
    <w:rsid w:val="00EA1591"/>
    <w:rsid w:val="00EE0C2C"/>
    <w:rsid w:val="00FE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80525"/>
  <w15:chartTrackingRefBased/>
  <w15:docId w15:val="{2DEA4FE8-7682-411C-983A-75CA26CFB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rsid w:val="00EE0C2C"/>
    <w:pPr>
      <w:spacing w:line="256" w:lineRule="auto"/>
    </w:pPr>
    <w:rPr>
      <w:lang w:val="en-GB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8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Cugnata</dc:creator>
  <cp:keywords/>
  <dc:description/>
  <cp:lastModifiedBy>Gabriel Siracusano</cp:lastModifiedBy>
  <cp:revision>19</cp:revision>
  <dcterms:created xsi:type="dcterms:W3CDTF">2021-07-02T14:12:00Z</dcterms:created>
  <dcterms:modified xsi:type="dcterms:W3CDTF">2021-09-06T11:52:00Z</dcterms:modified>
</cp:coreProperties>
</file>